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43" w:type="pct"/>
        <w:tblLayout w:type="fixed"/>
        <w:tblLook w:val="04A0" w:firstRow="1" w:lastRow="0" w:firstColumn="1" w:lastColumn="0" w:noHBand="0" w:noVBand="1"/>
      </w:tblPr>
      <w:tblGrid>
        <w:gridCol w:w="675"/>
        <w:gridCol w:w="475"/>
        <w:gridCol w:w="469"/>
        <w:gridCol w:w="497"/>
        <w:gridCol w:w="783"/>
        <w:gridCol w:w="766"/>
        <w:gridCol w:w="739"/>
        <w:gridCol w:w="1155"/>
        <w:gridCol w:w="1795"/>
        <w:gridCol w:w="1630"/>
        <w:gridCol w:w="2015"/>
      </w:tblGrid>
      <w:tr w:rsidR="00BE79FB" w:rsidRPr="000D22FF" w:rsidTr="008F0D3F">
        <w:trPr>
          <w:gridAfter w:val="1"/>
          <w:wAfter w:w="917" w:type="pct"/>
          <w:trHeight w:val="276"/>
        </w:trPr>
        <w:tc>
          <w:tcPr>
            <w:tcW w:w="408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  <w:r w:rsidRPr="000D22FF">
              <w:rPr>
                <w:rFonts w:ascii="Times New Roman" w:eastAsia="DengXian" w:hAnsi="Times New Roman" w:cs="Times New Roman"/>
                <w:color w:val="000000"/>
              </w:rPr>
              <w:t>Supplementary Table S1 | Association strength of SNP allele frequencies and effect alleles with serum copp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utcom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pilepsy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BE79FB" w:rsidRPr="00697883" w:rsidTr="008F0D3F">
        <w:trPr>
          <w:gridAfter w:val="1"/>
          <w:wAfter w:w="917" w:type="pct"/>
          <w:trHeight w:val="495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SNP</w:t>
            </w:r>
          </w:p>
        </w:tc>
        <w:tc>
          <w:tcPr>
            <w:tcW w:w="2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2FF">
              <w:rPr>
                <w:rFonts w:ascii="Times New Roman" w:eastAsia="DengXi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2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EA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OA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EAF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Beta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SE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</w:t>
            </w:r>
            <w:r w:rsidRPr="000D22F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697883" w:rsidRDefault="00BE79FB" w:rsidP="008F0D3F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</w:t>
            </w: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1001407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6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1.13E-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1185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538.5939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121536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9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.50E-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357.4258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27692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3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.63E-2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646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1220.328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38575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55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4.08E-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823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372.5559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57258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76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9.13E-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66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300.9576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76456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32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6.42E-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1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323.4785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276"/>
        </w:trPr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932449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4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5.94E-06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683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9FB" w:rsidRPr="000D22FF" w:rsidRDefault="00BE79FB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347.5494</w:t>
            </w: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79FB" w:rsidRPr="000D22FF" w:rsidTr="008F0D3F">
        <w:trPr>
          <w:trHeight w:val="336"/>
        </w:trPr>
        <w:tc>
          <w:tcPr>
            <w:tcW w:w="408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9FB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SNP, single-nucleotide polymorphism; EA, effect allele;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OA,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th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effect alle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; 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EAF, effect allele frequency; R</w:t>
            </w:r>
            <w:r w:rsidRPr="000D22F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, percentage of the variation explained by the SNP; F, F statistic; Beta, the per-allele effect on cannabis use; SE, standard error of Beta; </w:t>
            </w: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-value is for the genetic association.</w:t>
            </w:r>
          </w:p>
          <w:p w:rsidR="00BE79FB" w:rsidRPr="000D22FF" w:rsidRDefault="00BE79FB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7" w:type="pct"/>
            <w:vAlign w:val="center"/>
            <w:hideMark/>
          </w:tcPr>
          <w:p w:rsidR="00BE79FB" w:rsidRPr="000D22FF" w:rsidRDefault="00BE79FB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79FB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4CC2"/>
    <w:rsid w:val="00064F0D"/>
    <w:rsid w:val="000654FF"/>
    <w:rsid w:val="000703EC"/>
    <w:rsid w:val="0007052B"/>
    <w:rsid w:val="0007160C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576E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3BE3"/>
    <w:rsid w:val="00A3132E"/>
    <w:rsid w:val="00A3596B"/>
    <w:rsid w:val="00A37685"/>
    <w:rsid w:val="00A42ED0"/>
    <w:rsid w:val="00A55C5D"/>
    <w:rsid w:val="00A57054"/>
    <w:rsid w:val="00A57126"/>
    <w:rsid w:val="00A664BD"/>
    <w:rsid w:val="00A71E39"/>
    <w:rsid w:val="00A728AF"/>
    <w:rsid w:val="00A750C1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E79FB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84</Characters>
  <Application>Microsoft Office Word</Application>
  <DocSecurity>0</DocSecurity>
  <Lines>156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6-13T13:22:00Z</dcterms:created>
  <dcterms:modified xsi:type="dcterms:W3CDTF">2023-06-13T13:28:00Z</dcterms:modified>
</cp:coreProperties>
</file>